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FABC7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upplement Table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Oxford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entre for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vidence-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ased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edicine 2011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evels of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vidence</w:t>
      </w:r>
    </w:p>
    <w:tbl>
      <w:tblPr>
        <w:tblStyle w:val="18"/>
        <w:tblW w:w="15163" w:type="dxa"/>
        <w:tblInd w:w="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0"/>
        <w:gridCol w:w="2962"/>
        <w:gridCol w:w="2600"/>
        <w:gridCol w:w="2655"/>
        <w:gridCol w:w="2184"/>
        <w:gridCol w:w="1426"/>
        <w:gridCol w:w="1426"/>
      </w:tblGrid>
      <w:tr w14:paraId="4D7A85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9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332E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estion</w:t>
            </w:r>
          </w:p>
        </w:tc>
        <w:tc>
          <w:tcPr>
            <w:tcW w:w="29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4BAC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ep 1</w:t>
            </w:r>
          </w:p>
          <w:p w14:paraId="48109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Level 1*)</w:t>
            </w:r>
          </w:p>
        </w:tc>
        <w:tc>
          <w:tcPr>
            <w:tcW w:w="26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570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ep 2</w:t>
            </w:r>
          </w:p>
          <w:p w14:paraId="6CECC0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Level 2*)</w:t>
            </w:r>
          </w:p>
        </w:tc>
        <w:tc>
          <w:tcPr>
            <w:tcW w:w="26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DF8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ep 3</w:t>
            </w:r>
          </w:p>
          <w:p w14:paraId="4DFC7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Level 3*)</w:t>
            </w:r>
          </w:p>
        </w:tc>
        <w:tc>
          <w:tcPr>
            <w:tcW w:w="21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99B4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ep 4</w:t>
            </w:r>
          </w:p>
          <w:p w14:paraId="3B3D6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Level 4*)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55D3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ep 5 (Level 5)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F0B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valuation results</w:t>
            </w:r>
          </w:p>
        </w:tc>
      </w:tr>
      <w:tr w14:paraId="5F1FC7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9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52F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ow common is the problem?</w:t>
            </w:r>
          </w:p>
        </w:tc>
        <w:tc>
          <w:tcPr>
            <w:tcW w:w="2962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288DF0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cal and current random sample surveys (or censuses)</w:t>
            </w:r>
          </w:p>
        </w:tc>
        <w:tc>
          <w:tcPr>
            <w:tcW w:w="260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08124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ystematic review of surveys that allow matching to local  circumstances**</w:t>
            </w:r>
          </w:p>
        </w:tc>
        <w:tc>
          <w:tcPr>
            <w:tcW w:w="2655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0F9CD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cal non-random sample**</w:t>
            </w: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66DDC8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se-series**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343618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722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14:paraId="358E40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C8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s this diagnostic or monitoring test       accurate?</w:t>
            </w:r>
          </w:p>
          <w:p w14:paraId="2C9B0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Diagnosis)</w:t>
            </w:r>
          </w:p>
        </w:tc>
        <w:tc>
          <w:tcPr>
            <w:tcW w:w="2962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2563D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ystematic review</w:t>
            </w:r>
          </w:p>
          <w:p w14:paraId="7EA2D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f cross sectional studies with consistently applied reference standard and blinding</w:t>
            </w:r>
          </w:p>
        </w:tc>
        <w:tc>
          <w:tcPr>
            <w:tcW w:w="260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4BAE93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dividual cross sectional        studies with consistently         applied reference standard and blinding</w:t>
            </w:r>
          </w:p>
        </w:tc>
        <w:tc>
          <w:tcPr>
            <w:tcW w:w="2655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4AE01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-consecutive studies, or studies without consistently applied reference standards**</w:t>
            </w:r>
          </w:p>
        </w:tc>
        <w:tc>
          <w:tcPr>
            <w:tcW w:w="2184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6B969E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se-control studies, or   “poor or non-independent reference standard**</w:t>
            </w:r>
          </w:p>
        </w:tc>
        <w:tc>
          <w:tcPr>
            <w:tcW w:w="1426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7C7FA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hanism-based reason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9C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14:paraId="5A2C86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F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hat will happen if we do not add a     therapy?</w:t>
            </w:r>
          </w:p>
          <w:p w14:paraId="776B1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Prognosis)</w:t>
            </w:r>
          </w:p>
        </w:tc>
        <w:tc>
          <w:tcPr>
            <w:tcW w:w="2962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27293E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ystematic review</w:t>
            </w:r>
          </w:p>
          <w:p w14:paraId="7E8538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f inception cohort studies</w:t>
            </w:r>
          </w:p>
        </w:tc>
        <w:tc>
          <w:tcPr>
            <w:tcW w:w="260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5BCCD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eption cohort studies</w:t>
            </w:r>
          </w:p>
        </w:tc>
        <w:tc>
          <w:tcPr>
            <w:tcW w:w="2655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6A7CC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hort study or control arm of randomized trial*</w:t>
            </w:r>
          </w:p>
        </w:tc>
        <w:tc>
          <w:tcPr>
            <w:tcW w:w="2184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1E39B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se-series or case-      control studies, or poor  quality prognostic cohort study**</w:t>
            </w:r>
          </w:p>
        </w:tc>
        <w:tc>
          <w:tcPr>
            <w:tcW w:w="1426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08D541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C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14:paraId="368457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A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oes this              intervention help?</w:t>
            </w:r>
          </w:p>
          <w:p w14:paraId="6BF6D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Treatment Benefits)</w:t>
            </w:r>
          </w:p>
        </w:tc>
        <w:tc>
          <w:tcPr>
            <w:tcW w:w="2962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18E8A1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ystematic review</w:t>
            </w:r>
          </w:p>
          <w:p w14:paraId="229AB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f randomized trials or n-of-1 trials</w:t>
            </w:r>
          </w:p>
        </w:tc>
        <w:tc>
          <w:tcPr>
            <w:tcW w:w="260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3DBF9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ized trial               or observational study with dramatic effect</w:t>
            </w:r>
          </w:p>
        </w:tc>
        <w:tc>
          <w:tcPr>
            <w:tcW w:w="2655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12099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-randomized controlled cohort/follow-up study**</w:t>
            </w:r>
          </w:p>
        </w:tc>
        <w:tc>
          <w:tcPr>
            <w:tcW w:w="2184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34C6B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se-series, case-control studies, or historically    controlled studies**</w:t>
            </w:r>
          </w:p>
        </w:tc>
        <w:tc>
          <w:tcPr>
            <w:tcW w:w="1426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6DD130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hanism-based reason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0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14:paraId="742D69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7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E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hat are the       COMMON harms?</w:t>
            </w:r>
          </w:p>
          <w:p w14:paraId="6315C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Treatment Harms)</w:t>
            </w:r>
          </w:p>
        </w:tc>
        <w:tc>
          <w:tcPr>
            <w:tcW w:w="2962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6E9EC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ystematic review of randomized trials, systematic review of nested case-control studies, n- of-1 trial with the patient you are raising the question about, or      observational study with dramatic effect</w:t>
            </w:r>
          </w:p>
        </w:tc>
        <w:tc>
          <w:tcPr>
            <w:tcW w:w="260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45DC9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dividual randomized trial       or (exceptionally) observational study with dramatic effect</w:t>
            </w:r>
          </w:p>
        </w:tc>
        <w:tc>
          <w:tcPr>
            <w:tcW w:w="2655" w:type="dxa"/>
            <w:vMerge w:val="restart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3BB40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-randomized controlled cohort/follow-up study (post-marketing surveillance) provided there are sufficient numbers to rule out a     common harm. (For long-term harms the     duration of follow-up must be sufficient.)**</w:t>
            </w:r>
          </w:p>
        </w:tc>
        <w:tc>
          <w:tcPr>
            <w:tcW w:w="2184" w:type="dxa"/>
            <w:vMerge w:val="restart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50EA3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se-series, case-control, or historically controlled   studies**</w:t>
            </w:r>
          </w:p>
        </w:tc>
        <w:tc>
          <w:tcPr>
            <w:tcW w:w="1426" w:type="dxa"/>
            <w:vMerge w:val="restart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4529A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hanism-based reason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94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14:paraId="11B9FE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E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hat are the RARE harms?</w:t>
            </w:r>
          </w:p>
          <w:p w14:paraId="697FCC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Treatment Harms)</w:t>
            </w:r>
          </w:p>
        </w:tc>
        <w:tc>
          <w:tcPr>
            <w:tcW w:w="2962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7A9AF2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ystematic review of randomized trials or n-of-1 trial</w:t>
            </w:r>
          </w:p>
        </w:tc>
        <w:tc>
          <w:tcPr>
            <w:tcW w:w="260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3646A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ized trial                     or (exceptionally) observational study with dramatic effect</w:t>
            </w:r>
          </w:p>
        </w:tc>
        <w:tc>
          <w:tcPr>
            <w:tcW w:w="2655" w:type="dxa"/>
            <w:vMerge w:val="continue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34EEC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4" w:type="dxa"/>
            <w:vMerge w:val="continue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402C19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vMerge w:val="continue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 w14:paraId="58AAB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5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14:paraId="16596FA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5" w:hRule="atLeast"/>
        </w:trPr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B38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s this (early</w:t>
            </w:r>
          </w:p>
          <w:p w14:paraId="798DB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tection) test</w:t>
            </w:r>
          </w:p>
          <w:p w14:paraId="78031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orthwhile?</w:t>
            </w:r>
          </w:p>
          <w:p w14:paraId="7141C0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Screening)</w:t>
            </w:r>
          </w:p>
        </w:tc>
        <w:tc>
          <w:tcPr>
            <w:tcW w:w="2962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949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ystematic review of randomized trials</w:t>
            </w:r>
          </w:p>
        </w:tc>
        <w:tc>
          <w:tcPr>
            <w:tcW w:w="2600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AF65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ized trial</w:t>
            </w:r>
          </w:p>
        </w:tc>
        <w:tc>
          <w:tcPr>
            <w:tcW w:w="2655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BE3D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 -randomized controlled cohort/follow-up study**</w:t>
            </w:r>
          </w:p>
        </w:tc>
        <w:tc>
          <w:tcPr>
            <w:tcW w:w="2184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9B79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se-series, case-control, or historically controlled   studies**</w:t>
            </w:r>
          </w:p>
        </w:tc>
        <w:tc>
          <w:tcPr>
            <w:tcW w:w="1426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B03C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hanism-based reasoning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93A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vel 1</w:t>
            </w:r>
          </w:p>
        </w:tc>
      </w:tr>
    </w:tbl>
    <w:p w14:paraId="7A0B8292"/>
    <w:p w14:paraId="0F608498"/>
    <w:p w14:paraId="6B216CE4"/>
    <w:p w14:paraId="5BCC7813"/>
    <w:p w14:paraId="3BB3E0EE"/>
    <w:p w14:paraId="49E700C0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yellow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MGJlZGIwMjZhOGYyYTk2Y2Y2YjZlZGRmYTI4ZWMifQ=="/>
  </w:docVars>
  <w:rsids>
    <w:rsidRoot w:val="1EB27E92"/>
    <w:rsid w:val="02297455"/>
    <w:rsid w:val="02DD1453"/>
    <w:rsid w:val="04812A17"/>
    <w:rsid w:val="06E243E8"/>
    <w:rsid w:val="07BC7441"/>
    <w:rsid w:val="0A19655E"/>
    <w:rsid w:val="0B671707"/>
    <w:rsid w:val="0C31314E"/>
    <w:rsid w:val="0CD80E5D"/>
    <w:rsid w:val="0CE1570C"/>
    <w:rsid w:val="0D295BCE"/>
    <w:rsid w:val="0EB42C50"/>
    <w:rsid w:val="0FB14DC9"/>
    <w:rsid w:val="11590DA4"/>
    <w:rsid w:val="123C5B8F"/>
    <w:rsid w:val="148803C5"/>
    <w:rsid w:val="17B078C8"/>
    <w:rsid w:val="17FF0D93"/>
    <w:rsid w:val="195F2D42"/>
    <w:rsid w:val="19823131"/>
    <w:rsid w:val="19FD1CF8"/>
    <w:rsid w:val="1CE70900"/>
    <w:rsid w:val="1D5650B7"/>
    <w:rsid w:val="1EB27E92"/>
    <w:rsid w:val="21067393"/>
    <w:rsid w:val="22C708DC"/>
    <w:rsid w:val="27E561CF"/>
    <w:rsid w:val="27FF42AE"/>
    <w:rsid w:val="29D4744E"/>
    <w:rsid w:val="2ABF1892"/>
    <w:rsid w:val="2D402BD8"/>
    <w:rsid w:val="2D8A2E04"/>
    <w:rsid w:val="2F644883"/>
    <w:rsid w:val="30313232"/>
    <w:rsid w:val="3089437A"/>
    <w:rsid w:val="35E357B7"/>
    <w:rsid w:val="362816B1"/>
    <w:rsid w:val="365B1822"/>
    <w:rsid w:val="39C55FDE"/>
    <w:rsid w:val="3A7B0598"/>
    <w:rsid w:val="3C68118C"/>
    <w:rsid w:val="3C6F62AC"/>
    <w:rsid w:val="3F9F219F"/>
    <w:rsid w:val="3FFF7FD9"/>
    <w:rsid w:val="417061BD"/>
    <w:rsid w:val="428E6874"/>
    <w:rsid w:val="429B2A93"/>
    <w:rsid w:val="42BB052A"/>
    <w:rsid w:val="42BD2703"/>
    <w:rsid w:val="45AB5B26"/>
    <w:rsid w:val="46A04959"/>
    <w:rsid w:val="472206E9"/>
    <w:rsid w:val="47D72AC7"/>
    <w:rsid w:val="49A70990"/>
    <w:rsid w:val="49AA1C33"/>
    <w:rsid w:val="4A397315"/>
    <w:rsid w:val="4A4C4BF8"/>
    <w:rsid w:val="4A9E408F"/>
    <w:rsid w:val="4C5C41BA"/>
    <w:rsid w:val="4E483E2C"/>
    <w:rsid w:val="50B96E1B"/>
    <w:rsid w:val="52070107"/>
    <w:rsid w:val="5379245E"/>
    <w:rsid w:val="53C27B7A"/>
    <w:rsid w:val="54DE6EBF"/>
    <w:rsid w:val="55E97640"/>
    <w:rsid w:val="56D86E7D"/>
    <w:rsid w:val="56FE6576"/>
    <w:rsid w:val="580D791A"/>
    <w:rsid w:val="5BC777CE"/>
    <w:rsid w:val="5DA0717E"/>
    <w:rsid w:val="628939B5"/>
    <w:rsid w:val="66445374"/>
    <w:rsid w:val="66D0702B"/>
    <w:rsid w:val="67D57A24"/>
    <w:rsid w:val="68CB2C21"/>
    <w:rsid w:val="6D21195D"/>
    <w:rsid w:val="6DB721B1"/>
    <w:rsid w:val="6E3B0DCE"/>
    <w:rsid w:val="6E764069"/>
    <w:rsid w:val="6EED05DD"/>
    <w:rsid w:val="6F4736B6"/>
    <w:rsid w:val="6FC648B3"/>
    <w:rsid w:val="70572D13"/>
    <w:rsid w:val="70BA5135"/>
    <w:rsid w:val="73417509"/>
    <w:rsid w:val="73CD0582"/>
    <w:rsid w:val="73DE2921"/>
    <w:rsid w:val="74B463FC"/>
    <w:rsid w:val="767B290A"/>
    <w:rsid w:val="77021012"/>
    <w:rsid w:val="7B65234D"/>
    <w:rsid w:val="7B7D4202"/>
    <w:rsid w:val="7D0F6749"/>
    <w:rsid w:val="7DFC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jc w:val="center"/>
      <w:outlineLvl w:val="0"/>
    </w:pPr>
    <w:rPr>
      <w:rFonts w:eastAsia="宋体" w:asciiTheme="minorAscii" w:hAnsiTheme="minorAscii"/>
      <w:b/>
      <w:kern w:val="44"/>
      <w:sz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240" w:lineRule="auto"/>
      <w:jc w:val="left"/>
      <w:outlineLvl w:val="1"/>
    </w:pPr>
    <w:rPr>
      <w:rFonts w:ascii="Arial" w:hAnsi="Arial" w:eastAsia="宋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宋体" w:asciiTheme="minorAscii" w:hAnsiTheme="minorAscii"/>
      <w:b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文库标题"/>
    <w:basedOn w:val="1"/>
    <w:qFormat/>
    <w:uiPriority w:val="0"/>
    <w:pPr>
      <w:spacing w:line="360" w:lineRule="auto"/>
      <w:jc w:val="center"/>
    </w:pPr>
    <w:rPr>
      <w:rFonts w:ascii="宋体" w:hAnsi="宋体" w:eastAsia="宋体"/>
      <w:sz w:val="36"/>
      <w:szCs w:val="36"/>
    </w:rPr>
  </w:style>
  <w:style w:type="paragraph" w:customStyle="1" w:styleId="10">
    <w:name w:val="文库正文"/>
    <w:basedOn w:val="1"/>
    <w:qFormat/>
    <w:uiPriority w:val="0"/>
    <w:pPr>
      <w:spacing w:line="360" w:lineRule="auto"/>
      <w:ind w:firstLine="420" w:firstLineChars="200"/>
      <w:jc w:val="left"/>
    </w:pPr>
    <w:rPr>
      <w:rFonts w:ascii="宋体" w:hAnsi="宋体" w:eastAsia="宋体"/>
      <w:sz w:val="28"/>
      <w:szCs w:val="28"/>
    </w:rPr>
  </w:style>
  <w:style w:type="paragraph" w:customStyle="1" w:styleId="11">
    <w:name w:val="文库副标题"/>
    <w:basedOn w:val="1"/>
    <w:link w:val="15"/>
    <w:qFormat/>
    <w:uiPriority w:val="0"/>
    <w:pPr>
      <w:spacing w:before="50" w:beforeLines="50" w:after="50" w:afterLines="50" w:line="360" w:lineRule="auto"/>
      <w:ind w:firstLine="420" w:firstLineChars="200"/>
      <w:jc w:val="left"/>
    </w:pPr>
    <w:rPr>
      <w:rFonts w:ascii="宋体" w:hAnsi="宋体" w:eastAsia="宋体"/>
      <w:b/>
      <w:bCs/>
      <w:iCs/>
      <w:sz w:val="28"/>
      <w:szCs w:val="28"/>
    </w:rPr>
  </w:style>
  <w:style w:type="paragraph" w:customStyle="1" w:styleId="12">
    <w:name w:val="文库信件首句"/>
    <w:basedOn w:val="1"/>
    <w:qFormat/>
    <w:uiPriority w:val="0"/>
    <w:pPr>
      <w:spacing w:line="360" w:lineRule="auto"/>
      <w:jc w:val="left"/>
    </w:pPr>
    <w:rPr>
      <w:rFonts w:ascii="宋体" w:hAnsi="宋体" w:eastAsia="宋体"/>
      <w:sz w:val="28"/>
      <w:szCs w:val="28"/>
    </w:rPr>
  </w:style>
  <w:style w:type="paragraph" w:customStyle="1" w:styleId="13">
    <w:name w:val="文库落款"/>
    <w:basedOn w:val="1"/>
    <w:link w:val="16"/>
    <w:qFormat/>
    <w:uiPriority w:val="0"/>
    <w:pPr>
      <w:spacing w:line="360" w:lineRule="auto"/>
      <w:jc w:val="right"/>
    </w:pPr>
    <w:rPr>
      <w:rFonts w:ascii="宋体" w:hAnsi="宋体" w:eastAsia="宋体"/>
      <w:sz w:val="28"/>
      <w:szCs w:val="28"/>
    </w:rPr>
  </w:style>
  <w:style w:type="paragraph" w:customStyle="1" w:styleId="14">
    <w:name w:val="文库信件"/>
    <w:basedOn w:val="1"/>
    <w:qFormat/>
    <w:uiPriority w:val="0"/>
    <w:pPr>
      <w:spacing w:line="360" w:lineRule="auto"/>
      <w:jc w:val="left"/>
    </w:pPr>
    <w:rPr>
      <w:rFonts w:ascii="宋体" w:hAnsi="宋体" w:eastAsia="宋体"/>
      <w:sz w:val="24"/>
      <w:szCs w:val="28"/>
    </w:rPr>
  </w:style>
  <w:style w:type="character" w:customStyle="1" w:styleId="15">
    <w:name w:val="文库副标题 Char"/>
    <w:link w:val="11"/>
    <w:qFormat/>
    <w:uiPriority w:val="0"/>
    <w:rPr>
      <w:rFonts w:ascii="宋体" w:hAnsi="宋体" w:eastAsia="宋体"/>
      <w:b/>
      <w:bCs/>
      <w:iCs/>
      <w:sz w:val="28"/>
      <w:szCs w:val="28"/>
    </w:rPr>
  </w:style>
  <w:style w:type="character" w:customStyle="1" w:styleId="16">
    <w:name w:val="文库落款 Char"/>
    <w:link w:val="13"/>
    <w:qFormat/>
    <w:uiPriority w:val="0"/>
    <w:rPr>
      <w:rFonts w:ascii="宋体" w:hAnsi="宋体" w:eastAsia="宋体"/>
      <w:sz w:val="28"/>
      <w:szCs w:val="28"/>
    </w:rPr>
  </w:style>
  <w:style w:type="paragraph" w:customStyle="1" w:styleId="17">
    <w:name w:val="文字"/>
    <w:basedOn w:val="1"/>
    <w:qFormat/>
    <w:uiPriority w:val="0"/>
    <w:pPr>
      <w:spacing w:line="360" w:lineRule="auto"/>
      <w:ind w:firstLine="602" w:firstLineChars="200"/>
      <w:jc w:val="left"/>
    </w:pPr>
    <w:rPr>
      <w:rFonts w:asciiTheme="minorAscii" w:hAnsiTheme="minorAscii"/>
      <w:sz w:val="24"/>
    </w:rPr>
  </w:style>
  <w:style w:type="table" w:customStyle="1" w:styleId="1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6</Words>
  <Characters>2067</Characters>
  <Lines>0</Lines>
  <Paragraphs>0</Paragraphs>
  <TotalTime>0</TotalTime>
  <ScaleCrop>false</ScaleCrop>
  <LinksUpToDate>false</LinksUpToDate>
  <CharactersWithSpaces>228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0:18:00Z</dcterms:created>
  <dc:creator>碧空</dc:creator>
  <cp:lastModifiedBy>碧空</cp:lastModifiedBy>
  <dcterms:modified xsi:type="dcterms:W3CDTF">2025-06-10T02:1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AA25B2E8D2D4C91B03937BA5ACB8E73</vt:lpwstr>
  </property>
  <property fmtid="{D5CDD505-2E9C-101B-9397-08002B2CF9AE}" pid="4" name="KSOTemplateDocerSaveRecord">
    <vt:lpwstr>eyJoZGlkIjoiOTI0MGJlZGIwMjZhOGYyYTk2Y2Y2YjZlZGRmYTI4ZWMiLCJ1c2VySWQiOiI0MjUxODA4MDMifQ==</vt:lpwstr>
  </property>
</Properties>
</file>